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4DAD0" w14:textId="4739D36D" w:rsidR="00997F51" w:rsidRPr="006970F4" w:rsidRDefault="00997F51" w:rsidP="00997F51">
      <w:pPr>
        <w:pStyle w:val="Legenda"/>
        <w:keepNext/>
        <w:jc w:val="center"/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6970F4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Supplementary material</w:t>
      </w:r>
    </w:p>
    <w:p w14:paraId="3EB80334" w14:textId="77777777" w:rsidR="006970F4" w:rsidRPr="00265AF7" w:rsidRDefault="006970F4" w:rsidP="006970F4">
      <w:pPr>
        <w:spacing w:line="360" w:lineRule="auto"/>
        <w:jc w:val="both"/>
        <w:rPr>
          <w:b/>
          <w:lang w:val="en-US"/>
        </w:rPr>
      </w:pPr>
      <w:r w:rsidRPr="001940D2">
        <w:rPr>
          <w:b/>
          <w:lang w:val="en-US"/>
        </w:rPr>
        <w:t>A Decade On: The Tailings Legacy in Rio Doce Water Quality</w:t>
      </w:r>
      <w:r>
        <w:rPr>
          <w:b/>
          <w:lang w:val="en-US"/>
        </w:rPr>
        <w:t xml:space="preserve"> </w:t>
      </w:r>
    </w:p>
    <w:p w14:paraId="345FBF7A" w14:textId="77777777" w:rsidR="006970F4" w:rsidRPr="00D731EC" w:rsidRDefault="006970F4" w:rsidP="006970F4">
      <w:pPr>
        <w:spacing w:line="360" w:lineRule="auto"/>
        <w:jc w:val="both"/>
      </w:pPr>
      <w:r w:rsidRPr="00D731EC">
        <w:t>Luciana Pena Mello Brandão¹</w:t>
      </w:r>
      <w:r>
        <w:t>*</w:t>
      </w:r>
      <w:r w:rsidRPr="00D731EC">
        <w:t xml:space="preserve">, Bianca Loureiro do Valle¹, Renata Cristina </w:t>
      </w:r>
      <w:proofErr w:type="spellStart"/>
      <w:r w:rsidRPr="00D731EC">
        <w:t>Henedino</w:t>
      </w:r>
      <w:proofErr w:type="spellEnd"/>
      <w:r w:rsidRPr="00D731EC">
        <w:t xml:space="preserve"> Amancio¹, </w:t>
      </w:r>
      <w:proofErr w:type="spellStart"/>
      <w:r w:rsidRPr="00D731EC">
        <w:t>Winnícius</w:t>
      </w:r>
      <w:proofErr w:type="spellEnd"/>
      <w:r w:rsidRPr="00D731EC">
        <w:t xml:space="preserve"> Muniz dos Santos Sá¹, Arielli </w:t>
      </w:r>
      <w:proofErr w:type="spellStart"/>
      <w:r w:rsidRPr="00D731EC">
        <w:t>Giachini</w:t>
      </w:r>
      <w:proofErr w:type="spellEnd"/>
      <w:r w:rsidRPr="00D731EC">
        <w:t xml:space="preserve"> Zavaski¹, Estevão </w:t>
      </w:r>
      <w:proofErr w:type="spellStart"/>
      <w:r w:rsidRPr="00D731EC">
        <w:t>Emerick</w:t>
      </w:r>
      <w:proofErr w:type="spellEnd"/>
      <w:r w:rsidRPr="00D731EC">
        <w:t xml:space="preserve"> de Oliveira Eller ¹, Leticia Malta</w:t>
      </w:r>
      <w:r>
        <w:t xml:space="preserve"> Costa</w:t>
      </w:r>
      <w:r w:rsidRPr="00D731EC">
        <w:t>², José Fernandes Bezerra-Neto¹</w:t>
      </w:r>
    </w:p>
    <w:p w14:paraId="58418023" w14:textId="77777777" w:rsidR="006970F4" w:rsidRDefault="006970F4" w:rsidP="006970F4">
      <w:pPr>
        <w:spacing w:line="360" w:lineRule="auto"/>
        <w:jc w:val="both"/>
        <w:rPr>
          <w:vertAlign w:val="superscript"/>
        </w:rPr>
      </w:pPr>
      <w:r w:rsidRPr="00D731EC">
        <w:rPr>
          <w:lang w:val="en-US"/>
        </w:rPr>
        <w:t xml:space="preserve">¹Limnea—Institute of Biological Sciences (ICB), Federal University of Minas Gerais (UFMG), Av. </w:t>
      </w:r>
      <w:r>
        <w:t>Antônio Carlos 6627, Pampulha, 31270-901, Belo Horizonte, Minas Gerais, Brazil</w:t>
      </w:r>
      <w:r w:rsidRPr="00D731EC" w:rsidDel="009D6857">
        <w:rPr>
          <w:vertAlign w:val="superscript"/>
        </w:rPr>
        <w:t xml:space="preserve"> </w:t>
      </w:r>
    </w:p>
    <w:p w14:paraId="63DDB03B" w14:textId="77777777" w:rsidR="006970F4" w:rsidRDefault="006970F4" w:rsidP="006970F4">
      <w:pPr>
        <w:spacing w:line="360" w:lineRule="auto"/>
        <w:jc w:val="both"/>
        <w:rPr>
          <w:vertAlign w:val="superscript"/>
        </w:rPr>
      </w:pPr>
      <w:r w:rsidRPr="00D15C07">
        <w:t xml:space="preserve">² Departament </w:t>
      </w:r>
      <w:proofErr w:type="spellStart"/>
      <w:r w:rsidRPr="00D15C07">
        <w:t>of</w:t>
      </w:r>
      <w:proofErr w:type="spellEnd"/>
      <w:r w:rsidRPr="00D15C07">
        <w:t xml:space="preserve"> </w:t>
      </w:r>
      <w:proofErr w:type="spellStart"/>
      <w:r w:rsidRPr="00D15C07">
        <w:t>Chemistry</w:t>
      </w:r>
      <w:proofErr w:type="spellEnd"/>
      <w:r w:rsidRPr="00D15C07">
        <w:t xml:space="preserve">, ICEX, Federal University </w:t>
      </w:r>
      <w:proofErr w:type="spellStart"/>
      <w:r w:rsidRPr="00D15C07">
        <w:t>of</w:t>
      </w:r>
      <w:proofErr w:type="spellEnd"/>
      <w:r w:rsidRPr="00D15C07">
        <w:t xml:space="preserve"> Minas Gerais (UFMG), Av. </w:t>
      </w:r>
      <w:r>
        <w:t>Antônio Carlos 6627, Pampulha, 31270-901, Belo Horizonte, Minas Gerais, Brazil</w:t>
      </w:r>
      <w:r w:rsidRPr="00D731EC" w:rsidDel="009D6857">
        <w:rPr>
          <w:vertAlign w:val="superscript"/>
        </w:rPr>
        <w:t xml:space="preserve"> </w:t>
      </w:r>
    </w:p>
    <w:p w14:paraId="3E4D836F" w14:textId="77777777" w:rsidR="006970F4" w:rsidRPr="006970F4" w:rsidRDefault="006970F4" w:rsidP="006970F4"/>
    <w:p w14:paraId="4A2E1059" w14:textId="77777777" w:rsidR="00B63843" w:rsidRDefault="00B63843" w:rsidP="00B63843"/>
    <w:p w14:paraId="097489D9" w14:textId="6F116BA5" w:rsidR="00B63843" w:rsidRDefault="00B63843" w:rsidP="00B63843">
      <w:r>
        <w:rPr>
          <w:noProof/>
          <w:lang w:val="es-AR" w:eastAsia="es-AR"/>
        </w:rPr>
        <w:lastRenderedPageBreak/>
        <w:drawing>
          <wp:inline distT="0" distB="0" distL="0" distR="0" wp14:anchorId="27A6B8BA" wp14:editId="014E137A">
            <wp:extent cx="8892540" cy="3857625"/>
            <wp:effectExtent l="0" t="0" r="3810" b="9525"/>
            <wp:docPr id="194511037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63B79" w14:textId="20BD7616" w:rsidR="00B63843" w:rsidRDefault="00B63843" w:rsidP="00B63843">
      <w:pPr>
        <w:jc w:val="both"/>
        <w:rPr>
          <w:lang w:val="en-US"/>
        </w:rPr>
      </w:pPr>
      <w:r w:rsidRPr="006970F4">
        <w:rPr>
          <w:lang w:val="en-US"/>
        </w:rPr>
        <w:t>Figure S1 - Variance partitioning of individual environmental variables by sampling campaign (temporal) and sampling point (spatial) for each sub-basin. Bars represent the proportion of variance explained (R²) by each factor.</w:t>
      </w:r>
    </w:p>
    <w:p w14:paraId="4E10A2E8" w14:textId="7DD42AEC" w:rsidR="00FC189C" w:rsidRDefault="00FC189C" w:rsidP="00B63843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F7F92E6" wp14:editId="0A543736">
            <wp:extent cx="7437765" cy="4442845"/>
            <wp:effectExtent l="0" t="0" r="0" b="0"/>
            <wp:docPr id="93381945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819457" name="Imagem 93381945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7765" cy="4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B8C62" w14:textId="333AAC44" w:rsidR="00FC189C" w:rsidRDefault="00FC189C" w:rsidP="00FC189C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Figure S2 - </w:t>
      </w:r>
      <w:r w:rsidRPr="00FC189C">
        <w:rPr>
          <w:lang w:val="en-US"/>
        </w:rPr>
        <w:t xml:space="preserve">Principal Component Analysis (PCA) of standardized variables.  A) Scores with 95% confidence ellipses by </w:t>
      </w:r>
      <w:r w:rsidR="00AC629D" w:rsidRPr="00AC629D">
        <w:rPr>
          <w:lang w:val="en-US"/>
        </w:rPr>
        <w:t>groups defined in the cluster analysis.</w:t>
      </w:r>
      <w:r w:rsidRPr="00FC189C">
        <w:rPr>
          <w:lang w:val="en-US"/>
        </w:rPr>
        <w:t xml:space="preserve"> (blue = Up</w:t>
      </w:r>
      <w:r>
        <w:rPr>
          <w:lang w:val="en-US"/>
        </w:rPr>
        <w:t xml:space="preserve">stream Doce River; Green = Downstream Doce River; Red = Santo Antônio River). </w:t>
      </w:r>
      <w:r w:rsidRPr="00FC189C">
        <w:rPr>
          <w:lang w:val="en-US"/>
        </w:rPr>
        <w:t xml:space="preserve">Variables used: turbidity (Turb; NTU), </w:t>
      </w:r>
      <w:r w:rsidRPr="00FC189C">
        <w:rPr>
          <w:lang w:val="en-US"/>
        </w:rPr>
        <w:lastRenderedPageBreak/>
        <w:t>dissolved aluminum (Al diss; µg L⁻¹), dissolved iron (Fe diss; µg L⁻¹), dissolved copper (Cu diss; µg L⁻¹), and total metals Mn, As, Pb, Cd, Zn, Cr, Ni (µg L⁻¹). Loadings are shown as vectors; axes display variance explained (%).</w:t>
      </w:r>
    </w:p>
    <w:p w14:paraId="66215E31" w14:textId="48E1EC30" w:rsidR="00A04F4E" w:rsidRPr="00FC189C" w:rsidRDefault="00A04F4E" w:rsidP="00FC189C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2EC57B" wp14:editId="2E105764">
            <wp:extent cx="4315691" cy="2861179"/>
            <wp:effectExtent l="0" t="0" r="8890" b="0"/>
            <wp:docPr id="142735823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358238" name="Imagem 142735823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484" cy="2870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95FA2" w14:textId="6DDB6F23" w:rsidR="00FC189C" w:rsidRDefault="00A04F4E" w:rsidP="00B63843">
      <w:pPr>
        <w:jc w:val="both"/>
        <w:rPr>
          <w:lang w:val="en-US"/>
        </w:rPr>
      </w:pPr>
      <w:r>
        <w:rPr>
          <w:lang w:val="en-US"/>
        </w:rPr>
        <w:t xml:space="preserve">Figure S3 - </w:t>
      </w:r>
      <w:r w:rsidRPr="00A04F4E">
        <w:rPr>
          <w:lang w:val="en-US"/>
        </w:rPr>
        <w:t xml:space="preserve">Evaluation of the optimal number of clusters based on the average silhouette width, </w:t>
      </w:r>
      <w:proofErr w:type="spellStart"/>
      <w:r w:rsidRPr="00A04F4E">
        <w:rPr>
          <w:lang w:val="en-US"/>
        </w:rPr>
        <w:t>Calinski</w:t>
      </w:r>
      <w:proofErr w:type="spellEnd"/>
      <w:r w:rsidRPr="00A04F4E">
        <w:rPr>
          <w:lang w:val="en-US"/>
        </w:rPr>
        <w:t>–</w:t>
      </w:r>
      <w:proofErr w:type="spellStart"/>
      <w:r w:rsidRPr="00A04F4E">
        <w:rPr>
          <w:lang w:val="en-US"/>
        </w:rPr>
        <w:t>Harabasz</w:t>
      </w:r>
      <w:proofErr w:type="spellEnd"/>
      <w:r w:rsidRPr="00A04F4E">
        <w:rPr>
          <w:lang w:val="en-US"/>
        </w:rPr>
        <w:t xml:space="preserve"> index, and gap statistic, considering solutions from k = 2 to k = 6.</w:t>
      </w:r>
    </w:p>
    <w:p w14:paraId="50E20B73" w14:textId="77777777" w:rsidR="00A04F4E" w:rsidRPr="00A04F4E" w:rsidRDefault="00A04F4E" w:rsidP="00B63843">
      <w:pPr>
        <w:jc w:val="both"/>
        <w:rPr>
          <w:lang w:val="en-US"/>
        </w:rPr>
      </w:pPr>
    </w:p>
    <w:p w14:paraId="04CB2918" w14:textId="150D57A8" w:rsidR="00997F51" w:rsidRPr="006970F4" w:rsidRDefault="00997F51" w:rsidP="00997F51">
      <w:pPr>
        <w:pStyle w:val="Legenda"/>
        <w:keepNext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proofErr w:type="spellStart"/>
      <w:r w:rsidRPr="006970F4">
        <w:rPr>
          <w:rFonts w:cstheme="minorHAnsi"/>
          <w:i w:val="0"/>
          <w:iCs w:val="0"/>
          <w:color w:val="auto"/>
          <w:sz w:val="24"/>
          <w:szCs w:val="24"/>
          <w:lang w:val="en-US"/>
        </w:rPr>
        <w:t>Tabela</w:t>
      </w:r>
      <w:proofErr w:type="spellEnd"/>
      <w:r w:rsidRPr="006970F4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S</w:t>
      </w:r>
      <w:r w:rsidR="00FD3138">
        <w:rPr>
          <w:rFonts w:cstheme="minorHAnsi"/>
          <w:i w:val="0"/>
          <w:iCs w:val="0"/>
          <w:color w:val="auto"/>
          <w:sz w:val="24"/>
          <w:szCs w:val="24"/>
          <w:lang w:val="en-US"/>
        </w:rPr>
        <w:t>1</w:t>
      </w:r>
      <w:r w:rsidRPr="006970F4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- </w:t>
      </w:r>
      <w:r w:rsidR="00941DD9" w:rsidRPr="006970F4">
        <w:rPr>
          <w:rFonts w:cstheme="minorHAnsi"/>
          <w:i w:val="0"/>
          <w:iCs w:val="0"/>
          <w:color w:val="auto"/>
          <w:sz w:val="24"/>
          <w:szCs w:val="24"/>
          <w:lang w:val="en-US"/>
        </w:rPr>
        <w:t>Mean and standard deviation of limnological variables and metal concentrations by sampling site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8"/>
        <w:gridCol w:w="505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997F51" w:rsidRPr="00997F51" w14:paraId="167AC9C2" w14:textId="77777777" w:rsidTr="00997F5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7193F" w14:textId="77777777" w:rsidR="00997F51" w:rsidRPr="006970F4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697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047E6" w14:textId="77777777" w:rsidR="00997F51" w:rsidRPr="006970F4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697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 </w:t>
            </w: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D31D5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iver Doce sit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1A7EA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iver Santo Antônio sites</w:t>
            </w:r>
          </w:p>
        </w:tc>
      </w:tr>
      <w:tr w:rsidR="00997F51" w:rsidRPr="00997F51" w14:paraId="51D05280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AC435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met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60FF3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ED04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9A03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3548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FED3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BDC7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50B9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2AE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B7B6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95EA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16C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33ED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E653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E84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53BA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DFDF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58C9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FEB0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3C4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082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74EA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</w:tr>
      <w:tr w:rsidR="00997F51" w:rsidRPr="00997F51" w14:paraId="38206C43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9D470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Chlorophyll-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A1A7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1831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150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76E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4ED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3974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08E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9A3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9824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798E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2088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EBDE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EEA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A7AA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0C65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D7B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494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C81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21DC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25F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95F0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94</w:t>
            </w:r>
          </w:p>
        </w:tc>
      </w:tr>
      <w:tr w:rsidR="00997F51" w:rsidRPr="00997F51" w14:paraId="34A44622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60774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8C10F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471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699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176A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083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AD8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D1F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BF2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C285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5841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A1A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8DC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7FC6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A590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62D1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E8F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85B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71DC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E883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FB9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175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99</w:t>
            </w:r>
          </w:p>
        </w:tc>
      </w:tr>
      <w:tr w:rsidR="00997F51" w:rsidRPr="00997F51" w14:paraId="5D96301F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359AD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F4B9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43D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231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1C5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154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F9B7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D56F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171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097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2B1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094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E14C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04C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503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DF70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96F6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8E7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535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766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4AEB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025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5.26</w:t>
            </w:r>
          </w:p>
        </w:tc>
      </w:tr>
      <w:tr w:rsidR="00997F51" w:rsidRPr="00997F51" w14:paraId="1C843EA3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10CC5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3D6E8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846F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476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1F0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E71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9EE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597D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F45D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5F84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2B31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CE6B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B321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DD79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05B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8FDF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F92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80F8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D81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A2A4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93C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8C11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6.70</w:t>
            </w:r>
          </w:p>
        </w:tc>
      </w:tr>
      <w:tr w:rsidR="00997F51" w:rsidRPr="00997F51" w14:paraId="78007240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3BE4C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81D3C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666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74E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99D7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9966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903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3FB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3B40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F6AD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315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9CCD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56C2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695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CFF8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3BE7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F1F6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2DB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9F4D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64A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28F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3AAE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34</w:t>
            </w:r>
          </w:p>
        </w:tc>
      </w:tr>
      <w:tr w:rsidR="00997F51" w:rsidRPr="00997F51" w14:paraId="087EA75A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BF7A3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801C1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8254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D84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F51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E40A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185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9AF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BF6D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A480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739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088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F041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557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40E3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2545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207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2C9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3390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80A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583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4416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.20</w:t>
            </w:r>
          </w:p>
        </w:tc>
      </w:tr>
      <w:tr w:rsidR="00997F51" w:rsidRPr="00997F51" w14:paraId="1F1140CC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6D65F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B00F0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FA59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963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2EDF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D2E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CA82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A72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771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63A6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AFF6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A33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5E6B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F3B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AF5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47FD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3B0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9CF1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4A0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3B4E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CAE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B03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82</w:t>
            </w:r>
          </w:p>
        </w:tc>
      </w:tr>
      <w:tr w:rsidR="00997F51" w:rsidRPr="00997F51" w14:paraId="3586E9D1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F98C4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7C0E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811C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FB2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EA6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515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CA2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8DED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9A45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1727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1448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CE3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96E9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47E8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F66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4F86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A749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7915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3B6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CFF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0AE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D0C8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85</w:t>
            </w:r>
          </w:p>
        </w:tc>
      </w:tr>
      <w:tr w:rsidR="00997F51" w:rsidRPr="00997F51" w14:paraId="78C90FCA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CF0B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A3DB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5A74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3AC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4F9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0EC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D2D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5672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4513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737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A15B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0EEC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BFC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D0DD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592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01C0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03EF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5E5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72C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E902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4F4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730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</w:t>
            </w:r>
          </w:p>
        </w:tc>
      </w:tr>
      <w:tr w:rsidR="00997F51" w:rsidRPr="00997F51" w14:paraId="64D1AEBA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FB6A3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E679A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9575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4B2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4CBC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0BA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ADC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CBD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C0F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0A78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6E47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88D8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9CF5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A33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8EBF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22A8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E3F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49A4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E7E8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84BC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98C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372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</w:t>
            </w:r>
          </w:p>
        </w:tc>
      </w:tr>
      <w:tr w:rsidR="00997F51" w:rsidRPr="00997F51" w14:paraId="6D65D045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146C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empera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60EE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614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1B4D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29AB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D0F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F85C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E80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E5D9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25C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BE8E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134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9D5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448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E4E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6677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CB34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4DB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316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7CC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102B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29B2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.59</w:t>
            </w:r>
          </w:p>
        </w:tc>
      </w:tr>
      <w:tr w:rsidR="00997F51" w:rsidRPr="00997F51" w14:paraId="19D7E6FF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3E95E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A71F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205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A49E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078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A3C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C5F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0D3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B0B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D78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7D0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7D9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0AB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36BD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DF14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DEB2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370D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CD17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A7B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9523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876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BA93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0</w:t>
            </w:r>
          </w:p>
        </w:tc>
      </w:tr>
      <w:tr w:rsidR="00997F51" w:rsidRPr="00997F51" w14:paraId="2CF70125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57EB6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AB6D3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4AB0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CE0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11D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E739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660D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2BC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98C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6DCD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30C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A0A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F114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763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6ED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99A1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9E4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8F00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D93F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268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BA9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4F5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3</w:t>
            </w:r>
          </w:p>
        </w:tc>
      </w:tr>
      <w:tr w:rsidR="00997F51" w:rsidRPr="00997F51" w14:paraId="0535267B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3C3EE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052FC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C590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F2B7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659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719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C04A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C319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734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844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F88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3CB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1EA6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AB07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717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ADC1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38F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205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0BE8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A5D9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6EA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6A50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9</w:t>
            </w:r>
          </w:p>
        </w:tc>
      </w:tr>
      <w:tr w:rsidR="00997F51" w:rsidRPr="00997F51" w14:paraId="38100D3A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1ED9C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56AF7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551C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F4D8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D44A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842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0470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0906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FE11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C88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E47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7B77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319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5F5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A07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9F71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B22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4D9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A33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D99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307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6874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92</w:t>
            </w:r>
          </w:p>
        </w:tc>
      </w:tr>
      <w:tr w:rsidR="00997F51" w:rsidRPr="00997F51" w14:paraId="756E691C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3586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A2C26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78C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703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F81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C1C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BC3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5F2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B08F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518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8D22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224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623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DE2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4A6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C140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3CB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C039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2907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2D6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BD6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20D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8</w:t>
            </w:r>
          </w:p>
        </w:tc>
      </w:tr>
      <w:tr w:rsidR="00997F51" w:rsidRPr="00997F51" w14:paraId="5A7A2774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3604B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ductiv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1E04F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FFF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0C6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3016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9217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68D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FDA7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E3A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9B69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A3C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233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127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5A51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18A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CB80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885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8048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226A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1A15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99A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BE3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.83</w:t>
            </w:r>
          </w:p>
        </w:tc>
      </w:tr>
      <w:tr w:rsidR="00997F51" w:rsidRPr="00997F51" w14:paraId="43C022DF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87C30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F842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0C60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8FFE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D740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995E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8727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C3E3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C591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1AFC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2D8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C4B6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044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679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9D3D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FD45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1D82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6C7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40DB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E77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5817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A0A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54</w:t>
            </w:r>
          </w:p>
        </w:tc>
      </w:tr>
      <w:tr w:rsidR="00997F51" w:rsidRPr="00997F51" w14:paraId="68A13577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68B72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urbid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0645D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165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1815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BD01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6C0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D5A8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7008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1A5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DA43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99F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8DF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B074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34B1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ADD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CD31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DA9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C14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BCF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2491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A077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E18F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3.51</w:t>
            </w:r>
          </w:p>
        </w:tc>
      </w:tr>
      <w:tr w:rsidR="00997F51" w:rsidRPr="00997F51" w14:paraId="0C6F05DD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CFFBC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792F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4C82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765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5F9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ECF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6642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EA0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62D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86FB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4E2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A487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172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0A6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4620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127A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B9A6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F54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5D8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57B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4C06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5CB2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9.51</w:t>
            </w:r>
          </w:p>
        </w:tc>
      </w:tr>
      <w:tr w:rsidR="00997F51" w:rsidRPr="00997F51" w14:paraId="75C01A25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0A469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l </w:t>
            </w: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021AB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689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A5D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270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D978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C08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FA9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B8D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FFD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CE9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B39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2E3A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524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6AB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04D1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5E4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6C8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D4C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95F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ED6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E903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.22</w:t>
            </w:r>
          </w:p>
        </w:tc>
      </w:tr>
      <w:tr w:rsidR="00997F51" w:rsidRPr="00997F51" w14:paraId="4190CB3D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012A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8EAF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BB50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A52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7F02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4EA1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5AA8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068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756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CC7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99F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677E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3599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0E2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54BB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5FCF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D7E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8D31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1F0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514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C79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D70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.01</w:t>
            </w:r>
          </w:p>
        </w:tc>
      </w:tr>
      <w:tr w:rsidR="00997F51" w:rsidRPr="00997F51" w14:paraId="1DEA4A9B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1C1DE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Fe </w:t>
            </w: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75245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BD4D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29A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B49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3B2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1EA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D95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5BA9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F53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422F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369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14F6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F97E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44ED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07B1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396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9539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E25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85A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D7EE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94E3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5.69</w:t>
            </w:r>
          </w:p>
        </w:tc>
      </w:tr>
      <w:tr w:rsidR="00997F51" w:rsidRPr="00997F51" w14:paraId="6B6D168B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DFD2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34803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9B4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5DF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AB9A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045F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942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7A4C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657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CFB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4638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A961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CFA1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7F3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884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6702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145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F58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3821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CFC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E4E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692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.36</w:t>
            </w:r>
          </w:p>
        </w:tc>
      </w:tr>
      <w:tr w:rsidR="00997F51" w:rsidRPr="00997F51" w14:paraId="3C31DF62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6CBBB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u </w:t>
            </w: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9AE0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6A5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7E20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BAE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D92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CEA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42DC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C76E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F08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B7A0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58E2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C253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BC8A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C9DD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FC9F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3336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73B1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272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3E6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A192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4E2E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</w:t>
            </w:r>
          </w:p>
        </w:tc>
      </w:tr>
      <w:tr w:rsidR="00997F51" w:rsidRPr="00997F51" w14:paraId="2D24B316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8B2A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EBEED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367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EE5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2E5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6ACA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B14C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81AE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4A1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FCB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DB3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3BC7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2C7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B7C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A938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A53C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D83F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5FD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49A8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49C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0CA4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2EA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5</w:t>
            </w:r>
          </w:p>
        </w:tc>
      </w:tr>
      <w:tr w:rsidR="00997F51" w:rsidRPr="00997F51" w14:paraId="64B2F5E3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71FB7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8AFAE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89E5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902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CBE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75C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DF56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BA33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257E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966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DEAE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431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9DA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8D06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FD3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24C9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0673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6B3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0CB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023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729D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C98E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.52</w:t>
            </w:r>
          </w:p>
        </w:tc>
      </w:tr>
      <w:tr w:rsidR="00997F51" w:rsidRPr="00997F51" w14:paraId="07604AC4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FE1A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3EFDA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5782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04B7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C41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F42A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2EA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679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35C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25EF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3185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A2BF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61C9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AA7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ABF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DEBA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59BF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C2A3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C6CA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1E8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EF5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FAF9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.35</w:t>
            </w:r>
          </w:p>
        </w:tc>
      </w:tr>
      <w:tr w:rsidR="00997F51" w:rsidRPr="00997F51" w14:paraId="639B0B0B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0EDF0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4D486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E55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C0C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5B8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BC8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2BF5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3269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AC3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FAA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B396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0E1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B3A2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351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A90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D1EF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2CF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ECDA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47C4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65E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1BB3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E93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</w:t>
            </w:r>
          </w:p>
        </w:tc>
      </w:tr>
      <w:tr w:rsidR="00997F51" w:rsidRPr="00997F51" w14:paraId="6F4663AB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38EF2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FAD9B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0F6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F415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D5B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3BA2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96C1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4AD3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5C38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482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B5B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0EF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8FF5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6B8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E9B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CC22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0A7A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BEC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D198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618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054A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9E1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1</w:t>
            </w:r>
          </w:p>
        </w:tc>
      </w:tr>
      <w:tr w:rsidR="00997F51" w:rsidRPr="00997F51" w14:paraId="24D92AEF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A815E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1E2DD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31E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F07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4C9C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2BF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8831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AD5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BD9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773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452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931B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502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1198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015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97AB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827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1F5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64B9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4ED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ABC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EB8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7</w:t>
            </w:r>
          </w:p>
        </w:tc>
      </w:tr>
      <w:tr w:rsidR="00997F51" w:rsidRPr="00997F51" w14:paraId="40EB14D3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0DAD5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7E635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76E5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21AA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B1A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DB2A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A01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949B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475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3246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94B4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AC3C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59E5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7F21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EC2E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714D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86E6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32A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4AE6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741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B65D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E2B9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27</w:t>
            </w:r>
          </w:p>
        </w:tc>
      </w:tr>
      <w:tr w:rsidR="00997F51" w:rsidRPr="00997F51" w14:paraId="169A98B8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ABBBF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40BE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6EE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380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67A0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4205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22C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64F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344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E212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A8B0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EF7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3E3E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D56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60C1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A68A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C58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C2D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E8A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A549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CC2A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3922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</w:t>
            </w:r>
          </w:p>
        </w:tc>
      </w:tr>
      <w:tr w:rsidR="00997F51" w:rsidRPr="00997F51" w14:paraId="35E7E532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8750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0D1F1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E82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05B8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61E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D7BB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F10C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E6F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FD9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DF5A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F96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00A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891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623D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2D8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509C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1BA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73C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9E6F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EA91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930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30F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</w:t>
            </w:r>
          </w:p>
        </w:tc>
      </w:tr>
      <w:tr w:rsidR="00997F51" w:rsidRPr="00997F51" w14:paraId="43F2876C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8004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CC8E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38C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184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E9B3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2A2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C26C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9AAB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0E5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F91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C20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939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362B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F1CA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735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8313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E06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ABB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A3C9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3CC9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CA53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A34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74</w:t>
            </w:r>
          </w:p>
        </w:tc>
      </w:tr>
      <w:tr w:rsidR="00997F51" w:rsidRPr="00997F51" w14:paraId="296D1B25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2046A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299A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8E3A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1FD9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A831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3DF2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8DD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1830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CD0A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C7A9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7E55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4FC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FC4A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5DC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D26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F2A0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B987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21B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03D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C00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098F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205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20</w:t>
            </w:r>
          </w:p>
        </w:tc>
      </w:tr>
      <w:tr w:rsidR="00997F51" w:rsidRPr="00997F51" w14:paraId="0B150E54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7321B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2394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3C29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C6B2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8FD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873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48B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68B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34F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5B50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E9F3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EDA8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FC7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FBE3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050E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C14A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B5C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062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3AF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FB4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AB6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DCD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12</w:t>
            </w:r>
          </w:p>
        </w:tc>
      </w:tr>
      <w:tr w:rsidR="00997F51" w:rsidRPr="00997F51" w14:paraId="08027C75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35C2C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3CB8A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58E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913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F73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06E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9802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6FC2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AB7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477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08C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99C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1445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6FB7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90F5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E6F0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11AC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0BAD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BBAC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8DF0D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B42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885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.58</w:t>
            </w:r>
          </w:p>
        </w:tc>
      </w:tr>
      <w:tr w:rsidR="00997F51" w:rsidRPr="00997F51" w14:paraId="1A0FA454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4458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3D021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5038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619B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60D4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2E5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5A4E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3224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F62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D1F0B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C8E4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581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B8F9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7B8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C25A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C97E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9A3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F2C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5CE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B4AD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2834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21F1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48</w:t>
            </w:r>
          </w:p>
        </w:tc>
      </w:tr>
      <w:tr w:rsidR="00997F51" w:rsidRPr="00997F51" w14:paraId="1E3362FD" w14:textId="77777777" w:rsidTr="00997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FDE5D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28A4D" w14:textId="77777777" w:rsidR="00997F51" w:rsidRPr="00997F51" w:rsidRDefault="00997F51" w:rsidP="00997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070C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29294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DF1E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65B30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512F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5A413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4454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2AB2E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DDD4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DBC69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1F20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E769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96C35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8FACF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A8A9A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400A6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9BDD1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3C8C7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A499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52042" w14:textId="77777777" w:rsidR="00997F51" w:rsidRPr="00997F51" w:rsidRDefault="00997F51" w:rsidP="00997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97F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18</w:t>
            </w:r>
          </w:p>
        </w:tc>
      </w:tr>
    </w:tbl>
    <w:p w14:paraId="5EED03B5" w14:textId="77777777" w:rsidR="00117035" w:rsidRDefault="00117035"/>
    <w:p w14:paraId="2C342018" w14:textId="77777777" w:rsidR="009F6D3F" w:rsidRDefault="009F6D3F">
      <w:pPr>
        <w:rPr>
          <w:lang w:val="en-US"/>
        </w:rPr>
      </w:pPr>
    </w:p>
    <w:p w14:paraId="1653CC5C" w14:textId="59E11D76" w:rsidR="00A51047" w:rsidRDefault="00A51047">
      <w:pPr>
        <w:rPr>
          <w:lang w:val="en-US"/>
        </w:rPr>
      </w:pPr>
      <w:r w:rsidRPr="0048719C">
        <w:rPr>
          <w:lang w:val="en-US"/>
        </w:rPr>
        <w:t>Table S2 - Descriptive statistics for each cluster group.</w:t>
      </w:r>
    </w:p>
    <w:tbl>
      <w:tblPr>
        <w:tblW w:w="7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240"/>
        <w:gridCol w:w="1240"/>
        <w:gridCol w:w="1240"/>
        <w:gridCol w:w="1240"/>
        <w:gridCol w:w="1240"/>
      </w:tblGrid>
      <w:tr w:rsidR="00D15C07" w:rsidRPr="00D15C07" w14:paraId="681829D3" w14:textId="77777777" w:rsidTr="00D15C07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DC31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luster_Grou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1F2B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mete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93A8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679E0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E486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BD8C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ax</w:t>
            </w:r>
            <w:proofErr w:type="spellEnd"/>
          </w:p>
        </w:tc>
      </w:tr>
      <w:tr w:rsidR="00D15C07" w:rsidRPr="00D15C07" w14:paraId="173D269A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743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B754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l </w:t>
            </w: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E4FA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838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8B5A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E37B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.71</w:t>
            </w:r>
          </w:p>
        </w:tc>
      </w:tr>
      <w:tr w:rsidR="00D15C07" w:rsidRPr="00D15C07" w14:paraId="4AAF39B8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ACB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519B1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l </w:t>
            </w: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73EA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BF5C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063B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DC1C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3.90</w:t>
            </w:r>
          </w:p>
        </w:tc>
      </w:tr>
      <w:tr w:rsidR="00D15C07" w:rsidRPr="00D15C07" w14:paraId="714F95A5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6268E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DFD8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l </w:t>
            </w: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152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F93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9F20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6712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.18</w:t>
            </w:r>
          </w:p>
        </w:tc>
      </w:tr>
      <w:tr w:rsidR="00D15C07" w:rsidRPr="00D15C07" w14:paraId="5204BF3C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CC8C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FABF2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567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7D9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5DA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87CB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4</w:t>
            </w:r>
          </w:p>
        </w:tc>
      </w:tr>
      <w:tr w:rsidR="00D15C07" w:rsidRPr="00D15C07" w14:paraId="74A6F831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4355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C1E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2E92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8104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599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50E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7</w:t>
            </w:r>
          </w:p>
        </w:tc>
      </w:tr>
      <w:tr w:rsidR="00D15C07" w:rsidRPr="00D15C07" w14:paraId="590D7B77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66F0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D7D5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5EDA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1ED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EFB4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A70F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</w:t>
            </w:r>
          </w:p>
        </w:tc>
      </w:tr>
      <w:tr w:rsidR="00D15C07" w:rsidRPr="00D15C07" w14:paraId="22117F3D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67119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DC95D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2C33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8B57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6091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8A5E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</w:t>
            </w:r>
          </w:p>
        </w:tc>
      </w:tr>
      <w:tr w:rsidR="00D15C07" w:rsidRPr="00D15C07" w14:paraId="69250867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B056E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BFE44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63E1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95F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A7E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55470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</w:t>
            </w:r>
          </w:p>
        </w:tc>
      </w:tr>
      <w:tr w:rsidR="00D15C07" w:rsidRPr="00D15C07" w14:paraId="74C27464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04EB4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2FD4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82B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E19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B39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BD5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</w:tr>
      <w:tr w:rsidR="00D15C07" w:rsidRPr="00D15C07" w14:paraId="006B398D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0CBF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DF54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82C6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BD29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BCC9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AAD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2</w:t>
            </w:r>
          </w:p>
        </w:tc>
      </w:tr>
      <w:tr w:rsidR="00D15C07" w:rsidRPr="00D15C07" w14:paraId="44CCD358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8D39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583A0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74DC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FB9C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6D2E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57F9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94</w:t>
            </w:r>
          </w:p>
        </w:tc>
      </w:tr>
      <w:tr w:rsidR="00D15C07" w:rsidRPr="00D15C07" w14:paraId="6A22EF2C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4AABE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6F158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B14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E12C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277E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306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2</w:t>
            </w:r>
          </w:p>
        </w:tc>
      </w:tr>
      <w:tr w:rsidR="00D15C07" w:rsidRPr="00D15C07" w14:paraId="760E7884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E6797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E851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ductiv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54AC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3C9C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BF2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FE4E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.97</w:t>
            </w:r>
          </w:p>
        </w:tc>
      </w:tr>
      <w:tr w:rsidR="00D15C07" w:rsidRPr="00D15C07" w14:paraId="0631A3A9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5C09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19751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ductiv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6D44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B213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A20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3FA2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.17</w:t>
            </w:r>
          </w:p>
        </w:tc>
      </w:tr>
      <w:tr w:rsidR="00D15C07" w:rsidRPr="00D15C07" w14:paraId="47B9CB5D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41E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D9EB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ductiv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E1A0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93E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F8A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1D6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1.06</w:t>
            </w:r>
          </w:p>
        </w:tc>
      </w:tr>
      <w:tr w:rsidR="00D15C07" w:rsidRPr="00D15C07" w14:paraId="4D6EA5E5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B8B8C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4EC0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B143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1EA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808B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227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43</w:t>
            </w:r>
          </w:p>
        </w:tc>
      </w:tr>
      <w:tr w:rsidR="00D15C07" w:rsidRPr="00D15C07" w14:paraId="42EC41F1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F1A89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9B32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B315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0C3B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095D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8E4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12</w:t>
            </w:r>
          </w:p>
        </w:tc>
      </w:tr>
      <w:tr w:rsidR="00D15C07" w:rsidRPr="00D15C07" w14:paraId="4F585854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869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A9CC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C7A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5BF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DB83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14F3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1</w:t>
            </w:r>
          </w:p>
        </w:tc>
      </w:tr>
      <w:tr w:rsidR="00D15C07" w:rsidRPr="00D15C07" w14:paraId="483F7C21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1719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CCD2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u </w:t>
            </w: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8BE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6E65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986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88AB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3</w:t>
            </w:r>
          </w:p>
        </w:tc>
      </w:tr>
      <w:tr w:rsidR="00D15C07" w:rsidRPr="00D15C07" w14:paraId="20A57C14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9E76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96C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u </w:t>
            </w: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88F9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93CE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2CB8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6D0C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5</w:t>
            </w:r>
          </w:p>
        </w:tc>
      </w:tr>
      <w:tr w:rsidR="00D15C07" w:rsidRPr="00D15C07" w14:paraId="26B451BD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5CDCE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516B4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u </w:t>
            </w: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4BA1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35E1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930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7AF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7</w:t>
            </w:r>
          </w:p>
        </w:tc>
      </w:tr>
      <w:tr w:rsidR="00D15C07" w:rsidRPr="00D15C07" w14:paraId="06F5DE90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8ABC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4EA7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115F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5630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CE6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EE43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47</w:t>
            </w:r>
          </w:p>
        </w:tc>
      </w:tr>
      <w:tr w:rsidR="00D15C07" w:rsidRPr="00D15C07" w14:paraId="750BC43D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7DFD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3881C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972D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66AD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D3BF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D46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85</w:t>
            </w:r>
          </w:p>
        </w:tc>
      </w:tr>
      <w:tr w:rsidR="00D15C07" w:rsidRPr="00D15C07" w14:paraId="046C8ED9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615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AA04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19A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E9FA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221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C433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11</w:t>
            </w:r>
          </w:p>
        </w:tc>
      </w:tr>
      <w:tr w:rsidR="00D15C07" w:rsidRPr="00D15C07" w14:paraId="00595ECA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CED5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B9D77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Fe </w:t>
            </w: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4C12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7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22C8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69C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8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CCA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0.39</w:t>
            </w:r>
          </w:p>
        </w:tc>
      </w:tr>
      <w:tr w:rsidR="00D15C07" w:rsidRPr="00D15C07" w14:paraId="74242617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60947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D4D7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Fe </w:t>
            </w: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8217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9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962A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B250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8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F88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5.54</w:t>
            </w:r>
          </w:p>
        </w:tc>
      </w:tr>
      <w:tr w:rsidR="00D15C07" w:rsidRPr="00D15C07" w14:paraId="14554031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3DA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764A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Fe </w:t>
            </w: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DAE6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FE7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7BD0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6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C8C0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9.41</w:t>
            </w:r>
          </w:p>
        </w:tc>
      </w:tr>
      <w:tr w:rsidR="00D15C07" w:rsidRPr="00D15C07" w14:paraId="5BB25F34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C422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2043F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99BF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7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0F33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B1A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BE73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6.30</w:t>
            </w:r>
          </w:p>
        </w:tc>
      </w:tr>
      <w:tr w:rsidR="00D15C07" w:rsidRPr="00D15C07" w14:paraId="5FEBF4C3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B4480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FD0F2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A3B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2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8681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4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F090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B6D4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5.19</w:t>
            </w:r>
          </w:p>
        </w:tc>
      </w:tr>
      <w:tr w:rsidR="00D15C07" w:rsidRPr="00D15C07" w14:paraId="553D8CD2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D0F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2F57D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0A13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4940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292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E87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.75</w:t>
            </w:r>
          </w:p>
        </w:tc>
      </w:tr>
      <w:tr w:rsidR="00D15C07" w:rsidRPr="00D15C07" w14:paraId="1D702AED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03699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B4B0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DF6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A512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4F5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86DF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76</w:t>
            </w:r>
          </w:p>
        </w:tc>
      </w:tr>
      <w:tr w:rsidR="00D15C07" w:rsidRPr="00D15C07" w14:paraId="150ED74C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B796C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0E55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8B48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1D31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05F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F04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68</w:t>
            </w:r>
          </w:p>
        </w:tc>
      </w:tr>
      <w:tr w:rsidR="00D15C07" w:rsidRPr="00D15C07" w14:paraId="6EB22296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6299E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77647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609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DF10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445B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AD0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01</w:t>
            </w:r>
          </w:p>
        </w:tc>
      </w:tr>
      <w:tr w:rsidR="00D15C07" w:rsidRPr="00D15C07" w14:paraId="2FE6D6C1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5B90C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D236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514B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AC0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CDA4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E4C6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04</w:t>
            </w:r>
          </w:p>
        </w:tc>
      </w:tr>
      <w:tr w:rsidR="00D15C07" w:rsidRPr="00D15C07" w14:paraId="4B7240C3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65D5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6D4D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036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97DD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02B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AFD3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93</w:t>
            </w:r>
          </w:p>
        </w:tc>
      </w:tr>
      <w:tr w:rsidR="00D15C07" w:rsidRPr="00D15C07" w14:paraId="7A901185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B61BC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174E4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119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5A19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653D0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A209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46</w:t>
            </w:r>
          </w:p>
        </w:tc>
      </w:tr>
      <w:tr w:rsidR="00D15C07" w:rsidRPr="00D15C07" w14:paraId="28C7080E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D1A06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C11A7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DF35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D30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5C61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DB860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95</w:t>
            </w:r>
          </w:p>
        </w:tc>
      </w:tr>
      <w:tr w:rsidR="00D15C07" w:rsidRPr="00D15C07" w14:paraId="3ED0316A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CB801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C040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3A8E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3ABB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05B3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E40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7</w:t>
            </w:r>
          </w:p>
        </w:tc>
      </w:tr>
      <w:tr w:rsidR="00D15C07" w:rsidRPr="00D15C07" w14:paraId="51A4EE03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47FAE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31DB0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6BCD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8082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EB8C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2C17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9</w:t>
            </w:r>
          </w:p>
        </w:tc>
      </w:tr>
      <w:tr w:rsidR="00D15C07" w:rsidRPr="00D15C07" w14:paraId="252B770D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C5A0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9717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333C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7418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7E4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9BF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1</w:t>
            </w:r>
          </w:p>
        </w:tc>
      </w:tr>
      <w:tr w:rsidR="00D15C07" w:rsidRPr="00D15C07" w14:paraId="57195105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2EE2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77CD4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C940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6ACA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392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D1C09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2</w:t>
            </w:r>
          </w:p>
        </w:tc>
      </w:tr>
      <w:tr w:rsidR="00D15C07" w:rsidRPr="00D15C07" w14:paraId="39C3E063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1F29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62269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110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11AB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1B9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A81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2</w:t>
            </w:r>
          </w:p>
        </w:tc>
      </w:tr>
      <w:tr w:rsidR="00D15C07" w:rsidRPr="00D15C07" w14:paraId="06ABD6F2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0205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3B4E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5EFB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1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AD55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64BF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DC7E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9.36</w:t>
            </w:r>
          </w:p>
        </w:tc>
      </w:tr>
      <w:tr w:rsidR="00D15C07" w:rsidRPr="00D15C07" w14:paraId="3D0641C6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1C175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75A2F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B64C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7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573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13D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6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1466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2.35</w:t>
            </w:r>
          </w:p>
        </w:tc>
      </w:tr>
      <w:tr w:rsidR="00D15C07" w:rsidRPr="00D15C07" w14:paraId="3060EAB4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126D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B16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3D3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938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D51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ABEA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3.26</w:t>
            </w:r>
          </w:p>
        </w:tc>
      </w:tr>
      <w:tr w:rsidR="00D15C07" w:rsidRPr="00D15C07" w14:paraId="1F88510A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8D3A9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CACD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emperat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D77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DE97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3819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FFC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25</w:t>
            </w:r>
          </w:p>
        </w:tc>
      </w:tr>
      <w:tr w:rsidR="00D15C07" w:rsidRPr="00D15C07" w14:paraId="6D382A84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99FE2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843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emperat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8B12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24B8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C37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EF63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73</w:t>
            </w:r>
          </w:p>
        </w:tc>
      </w:tr>
      <w:tr w:rsidR="00D15C07" w:rsidRPr="00D15C07" w14:paraId="62CA0CD1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ECF0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564B7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emperat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59CC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CE93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AE7A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A5E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27</w:t>
            </w:r>
          </w:p>
        </w:tc>
      </w:tr>
      <w:tr w:rsidR="00D15C07" w:rsidRPr="00D15C07" w14:paraId="26FE8169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AAAD4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87F5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urbid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A6EC0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2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7611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38E2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1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2861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5.65</w:t>
            </w:r>
          </w:p>
        </w:tc>
      </w:tr>
      <w:tr w:rsidR="00D15C07" w:rsidRPr="00D15C07" w14:paraId="305B4177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77250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92061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urbid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27B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4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C88B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001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1E2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0.30</w:t>
            </w:r>
          </w:p>
        </w:tc>
      </w:tr>
      <w:tr w:rsidR="00D15C07" w:rsidRPr="00D15C07" w14:paraId="40A31563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4BC5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6A0BA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urbid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0E97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8872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549E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18E0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1.43</w:t>
            </w:r>
          </w:p>
        </w:tc>
      </w:tr>
      <w:tr w:rsidR="00D15C07" w:rsidRPr="00D15C07" w14:paraId="57F65E50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84531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348D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Z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3F78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D303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C2C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2691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83</w:t>
            </w:r>
          </w:p>
        </w:tc>
      </w:tr>
      <w:tr w:rsidR="00D15C07" w:rsidRPr="00D15C07" w14:paraId="50BC6C0A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CFD81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5FA8E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Z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9F85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25B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6733E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D21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74</w:t>
            </w:r>
          </w:p>
        </w:tc>
      </w:tr>
      <w:tr w:rsidR="00D15C07" w:rsidRPr="00D15C07" w14:paraId="486EC00B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9CBD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E816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Z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A5D4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912A1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CA04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8BF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32</w:t>
            </w:r>
          </w:p>
        </w:tc>
      </w:tr>
      <w:tr w:rsidR="00D15C07" w:rsidRPr="00D15C07" w14:paraId="04210578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4CDF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FB5F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F6F1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5775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FD7B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473F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76</w:t>
            </w:r>
          </w:p>
        </w:tc>
      </w:tr>
      <w:tr w:rsidR="00D15C07" w:rsidRPr="00D15C07" w14:paraId="6195F599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B8E4F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F2BA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9FC3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697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6BCD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16253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50</w:t>
            </w:r>
          </w:p>
        </w:tc>
      </w:tr>
      <w:tr w:rsidR="00D15C07" w:rsidRPr="00D15C07" w14:paraId="30FDE00B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DA8E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C499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0BF36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456C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1FA2B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7106C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2</w:t>
            </w:r>
          </w:p>
        </w:tc>
      </w:tr>
      <w:tr w:rsidR="00D15C07" w:rsidRPr="00D15C07" w14:paraId="0DF1AAD1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D38D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7BA0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B73D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698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2DE5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797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.15</w:t>
            </w:r>
          </w:p>
        </w:tc>
      </w:tr>
      <w:tr w:rsidR="00D15C07" w:rsidRPr="00D15C07" w14:paraId="5EE6FBF6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CC93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EE32B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DB234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A369A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D9740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3BE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66</w:t>
            </w:r>
          </w:p>
        </w:tc>
      </w:tr>
      <w:tr w:rsidR="00D15C07" w:rsidRPr="00D15C07" w14:paraId="516B228F" w14:textId="77777777" w:rsidTr="00D15C07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CED8C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20441" w14:textId="77777777" w:rsidR="00D15C07" w:rsidRPr="00D15C07" w:rsidRDefault="00D15C07" w:rsidP="00D15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9F6C7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.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CD682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7E0520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79CE8" w14:textId="77777777" w:rsidR="00D15C07" w:rsidRPr="00D15C07" w:rsidRDefault="00D15C07" w:rsidP="00D1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15C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.81</w:t>
            </w:r>
          </w:p>
        </w:tc>
      </w:tr>
    </w:tbl>
    <w:p w14:paraId="0CB2DCAA" w14:textId="77777777" w:rsidR="00D15C07" w:rsidRPr="00A51047" w:rsidRDefault="00D15C07">
      <w:pPr>
        <w:rPr>
          <w:lang w:val="en-US"/>
        </w:rPr>
      </w:pPr>
    </w:p>
    <w:sectPr w:rsidR="00D15C07" w:rsidRPr="00A51047" w:rsidSect="00997F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F51"/>
    <w:rsid w:val="000707A4"/>
    <w:rsid w:val="00117035"/>
    <w:rsid w:val="00136BB9"/>
    <w:rsid w:val="003E220A"/>
    <w:rsid w:val="00441251"/>
    <w:rsid w:val="0048719C"/>
    <w:rsid w:val="004B43E9"/>
    <w:rsid w:val="004D2445"/>
    <w:rsid w:val="006970F4"/>
    <w:rsid w:val="006A08B0"/>
    <w:rsid w:val="00941DD9"/>
    <w:rsid w:val="00997F51"/>
    <w:rsid w:val="009F6D3F"/>
    <w:rsid w:val="00A04F4E"/>
    <w:rsid w:val="00A51047"/>
    <w:rsid w:val="00A96574"/>
    <w:rsid w:val="00AC629D"/>
    <w:rsid w:val="00B00476"/>
    <w:rsid w:val="00B63843"/>
    <w:rsid w:val="00CB6217"/>
    <w:rsid w:val="00CD3259"/>
    <w:rsid w:val="00D15C07"/>
    <w:rsid w:val="00D70676"/>
    <w:rsid w:val="00DD0853"/>
    <w:rsid w:val="00EB7F00"/>
    <w:rsid w:val="00FC189C"/>
    <w:rsid w:val="00FD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BF3B3"/>
  <w15:chartTrackingRefBased/>
  <w15:docId w15:val="{D52BB82B-CE32-4AE9-B826-341ED2F8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97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97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97F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97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97F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97F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97F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97F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97F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97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97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97F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97F5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97F5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97F5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97F5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97F5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97F5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97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9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97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97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97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97F5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97F5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97F5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97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97F5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97F5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997F51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97F51"/>
    <w:rPr>
      <w:color w:val="800080"/>
      <w:u w:val="single"/>
    </w:rPr>
  </w:style>
  <w:style w:type="paragraph" w:customStyle="1" w:styleId="msonormal0">
    <w:name w:val="msonormal"/>
    <w:basedOn w:val="Normal"/>
    <w:rsid w:val="00997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3">
    <w:name w:val="xl63"/>
    <w:basedOn w:val="Normal"/>
    <w:rsid w:val="00997F5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4">
    <w:name w:val="xl64"/>
    <w:basedOn w:val="Normal"/>
    <w:rsid w:val="00997F5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5">
    <w:name w:val="xl65"/>
    <w:basedOn w:val="Normal"/>
    <w:rsid w:val="00997F5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6">
    <w:name w:val="xl66"/>
    <w:basedOn w:val="Normal"/>
    <w:rsid w:val="00997F5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997F5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8">
    <w:name w:val="xl68"/>
    <w:basedOn w:val="Normal"/>
    <w:rsid w:val="00997F5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9">
    <w:name w:val="xl69"/>
    <w:basedOn w:val="Normal"/>
    <w:rsid w:val="00997F5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70">
    <w:name w:val="xl70"/>
    <w:basedOn w:val="Normal"/>
    <w:rsid w:val="00997F5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1">
    <w:name w:val="xl71"/>
    <w:basedOn w:val="Normal"/>
    <w:rsid w:val="00997F5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2">
    <w:name w:val="xl72"/>
    <w:basedOn w:val="Normal"/>
    <w:rsid w:val="00997F5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3">
    <w:name w:val="xl73"/>
    <w:basedOn w:val="Normal"/>
    <w:rsid w:val="00997F5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4">
    <w:name w:val="xl74"/>
    <w:basedOn w:val="Normal"/>
    <w:rsid w:val="00997F5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5">
    <w:name w:val="xl75"/>
    <w:basedOn w:val="Normal"/>
    <w:rsid w:val="00997F5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997F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D706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7067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7067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706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7067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0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0676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FD31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378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Brandão</dc:creator>
  <cp:lastModifiedBy>Luciana Brandão</cp:lastModifiedBy>
  <cp:revision>3</cp:revision>
  <dcterms:created xsi:type="dcterms:W3CDTF">2026-04-28T13:29:00Z</dcterms:created>
  <dcterms:modified xsi:type="dcterms:W3CDTF">2026-04-28T13:57:00Z</dcterms:modified>
</cp:coreProperties>
</file>